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8B1" w:rsidRDefault="007C68B1"/>
    <w:p w:rsidR="00D114F8" w:rsidRPr="00D114F8" w:rsidRDefault="00D114F8" w:rsidP="00D114F8">
      <w:pPr>
        <w:pStyle w:val="Heading1"/>
        <w:rPr>
          <w:rFonts w:asciiTheme="minorHAnsi" w:hAnsiTheme="minorHAnsi"/>
          <w:b w:val="0"/>
          <w:i w:val="0"/>
          <w:sz w:val="24"/>
          <w:szCs w:val="24"/>
          <w:lang w:val="en-GB"/>
        </w:rPr>
      </w:pPr>
      <w:r w:rsidRPr="00D114F8">
        <w:rPr>
          <w:rFonts w:asciiTheme="minorHAnsi" w:hAnsiTheme="minorHAnsi"/>
          <w:b w:val="0"/>
          <w:i w:val="0"/>
          <w:sz w:val="24"/>
          <w:szCs w:val="24"/>
          <w:lang w:val="en-GB"/>
        </w:rPr>
        <w:t>SUPPORTING INFORMATION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Supplementary Methods: NMR extraction and metabolite annotation.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Figure S1. Alternative clustering visualisation</w:t>
      </w:r>
      <w:bookmarkStart w:id="0" w:name="_GoBack"/>
      <w:bookmarkEnd w:id="0"/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Figure S2. Principal component analysis across the annual cycle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Figure S3. Venn diagram of significant metabolites</w:t>
      </w:r>
      <w:r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 xml:space="preserve">. In the Venn diagram, circles represent month, sex and site and numbers that are in each circle represent metabolite bins that were significant for each of the factors only, significant for 2 factors (numbers in the intersection of 2 circles) or for 3 factors (intersection of 3 circles). Numbers without the </w:t>
      </w:r>
      <w:proofErr w:type="spellStart"/>
      <w:r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asterix</w:t>
      </w:r>
      <w:proofErr w:type="spellEnd"/>
      <w:r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 xml:space="preserve"> show analyses with 2 factors (sex and month), numbers with the </w:t>
      </w:r>
      <w:proofErr w:type="spellStart"/>
      <w:r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asterix</w:t>
      </w:r>
      <w:proofErr w:type="spellEnd"/>
      <w:r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 xml:space="preserve"> show analyses with 3 factors (sex, month and site).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Figure S4. Model of male metabolite clusters, physiological and environmental measurements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Figure S5. Sex prediction for female mussels from Southampton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Figure S6. Sex prediction for male mussels from Southampton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Figure S7. Visualisation of individual metabolite levels in two locations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 xml:space="preserve">Figure S8. Scatter plot of GABA and </w:t>
      </w:r>
      <w:r>
        <w:rPr>
          <w:rFonts w:eastAsia="Arial Unicode MS" w:cs="Times New Roman"/>
          <w:szCs w:val="24"/>
          <w:lang w:val="en-GB"/>
        </w:rPr>
        <w:t>ATP/ADP/AMP</w:t>
      </w: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 xml:space="preserve"> in two locations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 xml:space="preserve">Figure S9. Details of all re-analysed variables from </w:t>
      </w:r>
      <w:proofErr w:type="spellStart"/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Bignell</w:t>
      </w:r>
      <w:proofErr w:type="spellEnd"/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 xml:space="preserve"> </w:t>
      </w:r>
      <w:r w:rsidRPr="004803AC">
        <w:rPr>
          <w:rFonts w:eastAsiaTheme="majorEastAsia" w:cs="Times New Roman"/>
          <w:bCs/>
          <w:i/>
          <w:iCs/>
          <w:color w:val="000000" w:themeColor="text1"/>
          <w:szCs w:val="24"/>
          <w:lang w:val="en-GB"/>
        </w:rPr>
        <w:t xml:space="preserve">et al. </w:t>
      </w:r>
      <w:r w:rsidRPr="003327C9">
        <w:rPr>
          <w:rFonts w:eastAsiaTheme="majorEastAsia" w:cs="Times New Roman"/>
          <w:bCs/>
          <w:iCs/>
          <w:noProof/>
          <w:color w:val="000000" w:themeColor="text1"/>
          <w:szCs w:val="24"/>
          <w:lang w:val="en-GB"/>
        </w:rPr>
        <w:t>(48)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Table S1. GSEA of metabolite clusters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Table S2. Top 20 sex-specific metabolites and their putative identities</w:t>
      </w:r>
    </w:p>
    <w:p w:rsidR="00D114F8" w:rsidRPr="004803AC" w:rsidRDefault="00D114F8" w:rsidP="00D114F8">
      <w:pPr>
        <w:spacing w:after="0"/>
        <w:rPr>
          <w:rFonts w:eastAsiaTheme="majorEastAsia" w:cs="Times New Roman"/>
          <w:bCs/>
          <w:iCs/>
          <w:color w:val="000000" w:themeColor="text1"/>
          <w:szCs w:val="24"/>
          <w:lang w:val="en-GB"/>
        </w:rPr>
      </w:pPr>
      <w:r w:rsidRPr="004803AC">
        <w:rPr>
          <w:rFonts w:eastAsiaTheme="majorEastAsia" w:cs="Times New Roman"/>
          <w:bCs/>
          <w:iCs/>
          <w:color w:val="000000" w:themeColor="text1"/>
          <w:szCs w:val="24"/>
          <w:lang w:val="en-GB"/>
        </w:rPr>
        <w:t>Table S3. Spearman correlations between physiological and environmental measurements and metabolite clusters medians</w:t>
      </w:r>
    </w:p>
    <w:p w:rsidR="00D114F8" w:rsidRDefault="00D114F8"/>
    <w:p w:rsidR="00D114F8" w:rsidRDefault="00D114F8"/>
    <w:sectPr w:rsidR="00D11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4F8"/>
    <w:rsid w:val="0001177E"/>
    <w:rsid w:val="000224DA"/>
    <w:rsid w:val="000530AB"/>
    <w:rsid w:val="000732EC"/>
    <w:rsid w:val="00077D67"/>
    <w:rsid w:val="0008588C"/>
    <w:rsid w:val="000A0528"/>
    <w:rsid w:val="000A2CEF"/>
    <w:rsid w:val="000B2C36"/>
    <w:rsid w:val="000E51A7"/>
    <w:rsid w:val="00100B2B"/>
    <w:rsid w:val="00117C2A"/>
    <w:rsid w:val="0014370F"/>
    <w:rsid w:val="00144F9A"/>
    <w:rsid w:val="00154337"/>
    <w:rsid w:val="0016615C"/>
    <w:rsid w:val="0016618F"/>
    <w:rsid w:val="00167025"/>
    <w:rsid w:val="001A23E2"/>
    <w:rsid w:val="001A350C"/>
    <w:rsid w:val="001A3EBE"/>
    <w:rsid w:val="001B6F91"/>
    <w:rsid w:val="001F4184"/>
    <w:rsid w:val="001F6F12"/>
    <w:rsid w:val="00226964"/>
    <w:rsid w:val="0026115B"/>
    <w:rsid w:val="00272048"/>
    <w:rsid w:val="00276BBE"/>
    <w:rsid w:val="002B3A86"/>
    <w:rsid w:val="002D5A74"/>
    <w:rsid w:val="002E6F94"/>
    <w:rsid w:val="002E744F"/>
    <w:rsid w:val="002F244B"/>
    <w:rsid w:val="00301E16"/>
    <w:rsid w:val="00331391"/>
    <w:rsid w:val="00333FB5"/>
    <w:rsid w:val="00337EEA"/>
    <w:rsid w:val="00347396"/>
    <w:rsid w:val="003503AA"/>
    <w:rsid w:val="0037179F"/>
    <w:rsid w:val="003B0948"/>
    <w:rsid w:val="003B0BC5"/>
    <w:rsid w:val="003C24BB"/>
    <w:rsid w:val="003F78DF"/>
    <w:rsid w:val="00427694"/>
    <w:rsid w:val="00440925"/>
    <w:rsid w:val="00440A9C"/>
    <w:rsid w:val="00453FD9"/>
    <w:rsid w:val="004757CC"/>
    <w:rsid w:val="004772C0"/>
    <w:rsid w:val="00486432"/>
    <w:rsid w:val="004A167A"/>
    <w:rsid w:val="004B14B0"/>
    <w:rsid w:val="004C5FC6"/>
    <w:rsid w:val="004D7236"/>
    <w:rsid w:val="004D7AAE"/>
    <w:rsid w:val="00516D54"/>
    <w:rsid w:val="0052008A"/>
    <w:rsid w:val="0052697B"/>
    <w:rsid w:val="005317AB"/>
    <w:rsid w:val="00532287"/>
    <w:rsid w:val="00547BB3"/>
    <w:rsid w:val="00550CCD"/>
    <w:rsid w:val="0055672E"/>
    <w:rsid w:val="00586A6A"/>
    <w:rsid w:val="00594C34"/>
    <w:rsid w:val="005B104F"/>
    <w:rsid w:val="005B7B4D"/>
    <w:rsid w:val="00600E97"/>
    <w:rsid w:val="00604C12"/>
    <w:rsid w:val="006130F8"/>
    <w:rsid w:val="00625F35"/>
    <w:rsid w:val="00647AAA"/>
    <w:rsid w:val="0066388F"/>
    <w:rsid w:val="0066733D"/>
    <w:rsid w:val="00675693"/>
    <w:rsid w:val="006A32BC"/>
    <w:rsid w:val="006A37BF"/>
    <w:rsid w:val="006E039F"/>
    <w:rsid w:val="006E2F50"/>
    <w:rsid w:val="006F65F0"/>
    <w:rsid w:val="0070124F"/>
    <w:rsid w:val="00716FD7"/>
    <w:rsid w:val="0073433F"/>
    <w:rsid w:val="00744F35"/>
    <w:rsid w:val="007632CE"/>
    <w:rsid w:val="00765741"/>
    <w:rsid w:val="00771219"/>
    <w:rsid w:val="00773804"/>
    <w:rsid w:val="007C68B1"/>
    <w:rsid w:val="007E0CB2"/>
    <w:rsid w:val="007F58A4"/>
    <w:rsid w:val="0082349D"/>
    <w:rsid w:val="008267B8"/>
    <w:rsid w:val="00850964"/>
    <w:rsid w:val="00857F00"/>
    <w:rsid w:val="00862D1D"/>
    <w:rsid w:val="00883DA0"/>
    <w:rsid w:val="00895B2D"/>
    <w:rsid w:val="008B15CC"/>
    <w:rsid w:val="008F00D7"/>
    <w:rsid w:val="008F73C2"/>
    <w:rsid w:val="009219BB"/>
    <w:rsid w:val="00925FD4"/>
    <w:rsid w:val="00931955"/>
    <w:rsid w:val="00953F29"/>
    <w:rsid w:val="009615CA"/>
    <w:rsid w:val="00992E4F"/>
    <w:rsid w:val="009B3A0F"/>
    <w:rsid w:val="009E0847"/>
    <w:rsid w:val="00A26F99"/>
    <w:rsid w:val="00A616E0"/>
    <w:rsid w:val="00A71E64"/>
    <w:rsid w:val="00A72FA8"/>
    <w:rsid w:val="00A75DD4"/>
    <w:rsid w:val="00A81714"/>
    <w:rsid w:val="00A8236D"/>
    <w:rsid w:val="00A855EF"/>
    <w:rsid w:val="00A879E0"/>
    <w:rsid w:val="00A965DE"/>
    <w:rsid w:val="00AC01A7"/>
    <w:rsid w:val="00AC2331"/>
    <w:rsid w:val="00AC6A34"/>
    <w:rsid w:val="00AF047B"/>
    <w:rsid w:val="00B10DE4"/>
    <w:rsid w:val="00B11932"/>
    <w:rsid w:val="00B20248"/>
    <w:rsid w:val="00B21B30"/>
    <w:rsid w:val="00B3255F"/>
    <w:rsid w:val="00B37B2F"/>
    <w:rsid w:val="00B55A67"/>
    <w:rsid w:val="00B96CC5"/>
    <w:rsid w:val="00B9736D"/>
    <w:rsid w:val="00BB0EC3"/>
    <w:rsid w:val="00BD7C39"/>
    <w:rsid w:val="00C07968"/>
    <w:rsid w:val="00C14886"/>
    <w:rsid w:val="00C4466E"/>
    <w:rsid w:val="00C87813"/>
    <w:rsid w:val="00C96D04"/>
    <w:rsid w:val="00CB4F43"/>
    <w:rsid w:val="00CC1E85"/>
    <w:rsid w:val="00CF2972"/>
    <w:rsid w:val="00D103A1"/>
    <w:rsid w:val="00D114F8"/>
    <w:rsid w:val="00D17A1C"/>
    <w:rsid w:val="00D30FE3"/>
    <w:rsid w:val="00D47EFF"/>
    <w:rsid w:val="00D60807"/>
    <w:rsid w:val="00D85100"/>
    <w:rsid w:val="00D9445B"/>
    <w:rsid w:val="00DC464D"/>
    <w:rsid w:val="00DC5419"/>
    <w:rsid w:val="00DC55D5"/>
    <w:rsid w:val="00DD7E75"/>
    <w:rsid w:val="00DE2251"/>
    <w:rsid w:val="00DE5EFB"/>
    <w:rsid w:val="00E278C4"/>
    <w:rsid w:val="00E34FDC"/>
    <w:rsid w:val="00E45424"/>
    <w:rsid w:val="00E70D32"/>
    <w:rsid w:val="00E772A8"/>
    <w:rsid w:val="00EB3C9A"/>
    <w:rsid w:val="00EC5CCD"/>
    <w:rsid w:val="00ED3B5A"/>
    <w:rsid w:val="00ED7ED7"/>
    <w:rsid w:val="00EE7C7C"/>
    <w:rsid w:val="00F15C3F"/>
    <w:rsid w:val="00F2006D"/>
    <w:rsid w:val="00F65A92"/>
    <w:rsid w:val="00F70C75"/>
    <w:rsid w:val="00F81AEE"/>
    <w:rsid w:val="00F84C06"/>
    <w:rsid w:val="00F92626"/>
    <w:rsid w:val="00F97AE4"/>
    <w:rsid w:val="00FA5754"/>
    <w:rsid w:val="00FA7E89"/>
    <w:rsid w:val="00FB0CEF"/>
    <w:rsid w:val="00FB5E49"/>
    <w:rsid w:val="00FC0297"/>
    <w:rsid w:val="00FF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E9299F-98E1-4237-B423-B165AF2A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14F8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color w:val="C00000"/>
      <w:sz w:val="32"/>
      <w:szCs w:val="32"/>
      <w:lang w:val="et-EE"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4F8"/>
    <w:rPr>
      <w:rFonts w:asciiTheme="majorHAnsi" w:eastAsiaTheme="majorEastAsia" w:hAnsiTheme="majorHAnsi" w:cstheme="majorBidi"/>
      <w:b/>
      <w:bCs/>
      <w:i/>
      <w:iCs/>
      <w:color w:val="C00000"/>
      <w:sz w:val="32"/>
      <w:szCs w:val="32"/>
      <w:lang w:val="et-EE" w:eastAsia="et-E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1-05-14T06:25:00Z</dcterms:created>
  <dcterms:modified xsi:type="dcterms:W3CDTF">2021-05-14T06:30:00Z</dcterms:modified>
</cp:coreProperties>
</file>